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Table 2</w:t>
      </w:r>
      <w:r>
        <w:rPr>
          <w:rFonts w:cs="Times New Roman" w:ascii="Times New Roman" w:hAnsi="Times New Roman"/>
          <w:sz w:val="24"/>
          <w:szCs w:val="18"/>
        </w:rPr>
        <w:t xml:space="preserve"> – Overall Survival</w:t>
      </w:r>
    </w:p>
    <w:tbl>
      <w:tblPr>
        <w:tblW w:w="10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993"/>
        <w:gridCol w:w="966"/>
        <w:gridCol w:w="1315"/>
        <w:gridCol w:w="1876"/>
        <w:gridCol w:w="1134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o of patient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No of event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-year survival rat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-year survival rat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dian survival (months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g-rank test P value</w:t>
            </w:r>
          </w:p>
        </w:tc>
      </w:tr>
      <w:tr>
        <w:trPr/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tumour siz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 m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0 m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 (0.42, 52.5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6</w:t>
            </w:r>
          </w:p>
        </w:tc>
      </w:tr>
      <w:tr>
        <w:trPr/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s with metastasis at different sit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otid on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9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parotid and nec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9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(0.65, 4.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2</w:t>
            </w:r>
          </w:p>
        </w:tc>
      </w:tr>
      <w:tr>
        <w:trPr/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gin status of parotid (secondary tumour)</w:t>
            </w:r>
          </w:p>
        </w:tc>
      </w:tr>
      <w:tr>
        <w:trPr/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tients with metastasis at Parotid only, and both parotid and neck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vs negative vs. clo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(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(1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57 (1.27, 16.5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17, 6.2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vs. no 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ositive marg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marg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1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50 (1.55, 3.0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vs. Clo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17, 6.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5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 front vs. focal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 fro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0.37, 4.6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1</w:t>
            </w:r>
          </w:p>
        </w:tc>
      </w:tr>
      <w:tr>
        <w:trPr>
          <w:trHeight w:val="71" w:hRule="atLeast"/>
        </w:trPr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gin status of neck (secondary tumour)</w:t>
            </w:r>
          </w:p>
        </w:tc>
      </w:tr>
      <w:tr>
        <w:trPr>
          <w:trHeight w:val="71" w:hRule="atLeast"/>
        </w:trPr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tients with metastasis both parotid and neck</w:t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vs. no positiv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ositive marg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margi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18, 4.9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6</w:t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 front vs. focal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 fro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 .03, 10.2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5</w:t>
            </w:r>
          </w:p>
        </w:tc>
      </w:tr>
      <w:tr>
        <w:trPr>
          <w:trHeight w:val="71" w:hRule="atLeast"/>
        </w:trPr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neural Invasion</w:t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inva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(0.53, 4.9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01</w:t>
            </w:r>
          </w:p>
        </w:tc>
      </w:tr>
      <w:tr>
        <w:trPr>
          <w:trHeight w:val="71" w:hRule="atLeast"/>
        </w:trPr>
        <w:tc>
          <w:tcPr>
            <w:tcW w:w="103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racapsular extension</w:t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xten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s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 (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(0.47, 3.4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9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bookmarkStart w:id="0" w:name="_GoBack"/>
      <w:bookmarkStart w:id="1" w:name="_GoBack"/>
      <w:bookmarkEnd w:id="1"/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538"/>
        <w:gridCol w:w="992"/>
        <w:gridCol w:w="992"/>
        <w:gridCol w:w="1654"/>
        <w:gridCol w:w="1748"/>
        <w:gridCol w:w="159"/>
        <w:gridCol w:w="975"/>
      </w:tblGrid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No of patients (No of event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2-year survival r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5-year survival rat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Median survival (month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H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Log-rank test P value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Differentiation of secondary metastasis</w:t>
            </w:r>
          </w:p>
        </w:tc>
      </w:tr>
      <w:tr>
        <w:trPr>
          <w:trHeight w:val="362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oor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 (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27 (0.49, 3.24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Wel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914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No of parotid node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1 node vs. &gt;1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 or 1 parotid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 (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1 parotid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(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55 (0.59, 4.10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3693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1 node vs. &gt;1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parotid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 (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1 parotid nod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 (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55 (0.59, 4.10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3693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O’Brien Staging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P stage ( P1 vs. P2 vs. P3)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 (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2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 (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.64 (0.90, 7.74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.09 (0.47, 35.37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1345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P stage ( P1 vs. P2+ P3)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 (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2+P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 (1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.73 (0.95, 7.86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531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N stage (N0 vs. N1 vs. N2)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0 (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 (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1.6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94 (0.52, 7.25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 (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53 (0.54, 4.31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5258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AJCC staging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N1 vs. N2 vs. N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 (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8 (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88 (0.60, 5.83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4484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  <w:t>N1 vs. N2+ N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 (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2+N3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9 (1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81 (0.58, 5.62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2976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Parotidectomy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uperficia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7 (1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Total 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 (6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32 (0.11, 0.92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  <w:t>0.0256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Neck surgery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elective+extended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 (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Modified radica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 (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.90 (0.52, 16.31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adical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 (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29 (0.27, 6.27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3473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Dose for parotid/upper neck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54 Gy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 (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54 Gy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 (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30 (0.49, 3.48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5974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Dose for lower neck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50 Gy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 (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50 Gy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5 (1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.57 (0.60, 34.99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1092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Duration of RT treatment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5.3 week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 (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5.3 week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 (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6.5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42 (0.53, 3.82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4859</w:t>
            </w:r>
          </w:p>
        </w:tc>
      </w:tr>
      <w:tr>
        <w:trPr>
          <w:trHeight w:val="71" w:hRule="atLeast"/>
        </w:trPr>
        <w:tc>
          <w:tcPr>
            <w:tcW w:w="1031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Duration between date of surgery of secondary tumour to date of start of radiotherapy</w:t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≤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4.9 week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 (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&gt;4.9 weeks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 (8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.14 (0.42, 3.09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79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6:30:00Z</dcterms:created>
  <dc:creator>Helena Jang</dc:creator>
  <dc:description/>
  <dc:language>en-US</dc:language>
  <cp:lastModifiedBy>gfogarty</cp:lastModifiedBy>
  <dcterms:modified xsi:type="dcterms:W3CDTF">2012-04-23T06:30:00Z</dcterms:modified>
  <cp:revision>2</cp:revision>
  <dc:subject/>
  <dc:title/>
</cp:coreProperties>
</file>